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152A6" w14:textId="703AF098" w:rsidR="002F37A0" w:rsidRDefault="002F37A0" w:rsidP="002F37A0">
      <w:r>
        <w:t>#Construction of logistic models</w:t>
      </w:r>
    </w:p>
    <w:p w14:paraId="202CFD31" w14:textId="591FF276" w:rsidR="00114393" w:rsidRDefault="00114393" w:rsidP="002F37A0">
      <w:r w:rsidRPr="00114393">
        <w:t>ptc$N&lt;-factor(ptc$N,levels = c("N</w:t>
      </w:r>
      <w:r>
        <w:t>0</w:t>
      </w:r>
      <w:r w:rsidRPr="00114393">
        <w:t>","N</w:t>
      </w:r>
      <w:r>
        <w:t>1</w:t>
      </w:r>
      <w:r>
        <w:rPr>
          <w:rFonts w:hint="eastAsia"/>
        </w:rPr>
        <w:t>a</w:t>
      </w:r>
      <w:r w:rsidRPr="00114393">
        <w:t>","N1b"),labels=c("N</w:t>
      </w:r>
      <w:r>
        <w:t>0</w:t>
      </w:r>
      <w:r w:rsidRPr="00114393">
        <w:t>","N</w:t>
      </w:r>
      <w:r>
        <w:t>1a</w:t>
      </w:r>
      <w:r w:rsidRPr="00114393">
        <w:t>","N1b"))</w:t>
      </w:r>
    </w:p>
    <w:p w14:paraId="3F5CB346" w14:textId="77777777" w:rsidR="002F37A0" w:rsidRDefault="002F37A0" w:rsidP="002F37A0">
      <w:r>
        <w:t>fit1&lt;-glm(group~N+age+Race+Sex+size+T_stage+Radiation+Laterality+grade,data = ptc,family = binomial(link = "logit"))</w:t>
      </w:r>
    </w:p>
    <w:p w14:paraId="62565FC4" w14:textId="77777777" w:rsidR="002F37A0" w:rsidRDefault="002F37A0" w:rsidP="002F37A0">
      <w:r>
        <w:t>fit2&lt;-glm(group~N+Race+Sex+size+N+T_stage+Radiation+Laterality+grade,data = ptc,family = binomial(link = "logit"))</w:t>
      </w:r>
    </w:p>
    <w:p w14:paraId="26A4CC27" w14:textId="77777777" w:rsidR="002F37A0" w:rsidRDefault="002F37A0" w:rsidP="002F37A0">
      <w:r>
        <w:t>fit3&lt;-glm(group~N+age+Race+Sex+N+T_stage+Radiation+Laterality+grade,data = ptc,family = binomial(link = "logit"))</w:t>
      </w:r>
    </w:p>
    <w:p w14:paraId="1B38C7DE" w14:textId="77777777" w:rsidR="002F37A0" w:rsidRDefault="002F37A0" w:rsidP="002F37A0">
      <w:r>
        <w:t>#DCA curves of DM</w:t>
      </w:r>
    </w:p>
    <w:p w14:paraId="6C583F00" w14:textId="77777777" w:rsidR="002F37A0" w:rsidRDefault="002F37A0" w:rsidP="002F37A0">
      <w:r>
        <w:t>library(DecisionCurve)</w:t>
      </w:r>
    </w:p>
    <w:p w14:paraId="146F2117" w14:textId="0807232D" w:rsidR="002F37A0" w:rsidRDefault="002F37A0" w:rsidP="002F37A0">
      <w:r>
        <w:t xml:space="preserve">fit1&lt;- decision_curve(DM~N,data = Data, family = binomial(link ='logit'), </w:t>
      </w:r>
    </w:p>
    <w:p w14:paraId="0D1D206C" w14:textId="14DD3ACF" w:rsidR="002F37A0" w:rsidRDefault="002F37A0" w:rsidP="002F37A0">
      <w:r>
        <w:t xml:space="preserve">                        thresholds= seq(0,1, by = 0.01), </w:t>
      </w:r>
    </w:p>
    <w:p w14:paraId="6BC7253E" w14:textId="0625D94A" w:rsidR="002F37A0" w:rsidRDefault="002F37A0" w:rsidP="002F37A0">
      <w:r>
        <w:t xml:space="preserve">                        confidence.intervals =0.95,study.design = 'cohort', </w:t>
      </w:r>
    </w:p>
    <w:p w14:paraId="51ECAB2A" w14:textId="77777777" w:rsidR="002F37A0" w:rsidRDefault="002F37A0" w:rsidP="002F37A0">
      <w:r>
        <w:t xml:space="preserve">                        )</w:t>
      </w:r>
    </w:p>
    <w:p w14:paraId="6E4E99D1" w14:textId="750DA74C" w:rsidR="002F37A0" w:rsidRDefault="002F37A0" w:rsidP="002F37A0">
      <w:r>
        <w:t xml:space="preserve">fit2&lt;-decision_curve(DM~Risk_stritification,data = Data, family = binomial(link ='logit'), </w:t>
      </w:r>
    </w:p>
    <w:p w14:paraId="5425DB39" w14:textId="27D81063" w:rsidR="002F37A0" w:rsidRDefault="002F37A0" w:rsidP="002F37A0">
      <w:r>
        <w:t xml:space="preserve">                     thresholds= seq(0,1, by = 0.01), </w:t>
      </w:r>
    </w:p>
    <w:p w14:paraId="08DC2B63" w14:textId="26F97085" w:rsidR="002F37A0" w:rsidRDefault="002F37A0" w:rsidP="002F37A0">
      <w:r>
        <w:t xml:space="preserve">                     confidence.intervals =0.95,study.design = 'cohort', </w:t>
      </w:r>
    </w:p>
    <w:p w14:paraId="017930E9" w14:textId="77777777" w:rsidR="002F37A0" w:rsidRDefault="002F37A0" w:rsidP="002F37A0">
      <w:r>
        <w:t>)</w:t>
      </w:r>
    </w:p>
    <w:p w14:paraId="7F34783D" w14:textId="4A5E6DE4" w:rsidR="002F37A0" w:rsidRDefault="002F37A0" w:rsidP="002F37A0">
      <w:r>
        <w:t xml:space="preserve">fit3&lt;-decision_curve(DM~N+Risk_stritification,data = Data, family = binomial(link ='logit'), </w:t>
      </w:r>
    </w:p>
    <w:p w14:paraId="60DC16E8" w14:textId="23AA99EC" w:rsidR="002F37A0" w:rsidRDefault="002F37A0" w:rsidP="002F37A0">
      <w:r>
        <w:t xml:space="preserve">                     thresholds= seq(0,1, by = 0.01), </w:t>
      </w:r>
    </w:p>
    <w:p w14:paraId="040D52B3" w14:textId="62DFC142" w:rsidR="002F37A0" w:rsidRDefault="002F37A0" w:rsidP="002F37A0">
      <w:r>
        <w:t xml:space="preserve">                     confidence.intervals =0.95,study.design = 'cohort', </w:t>
      </w:r>
    </w:p>
    <w:p w14:paraId="0E2A4D82" w14:textId="77777777" w:rsidR="002F37A0" w:rsidRDefault="002F37A0" w:rsidP="002F37A0">
      <w:r>
        <w:t>)</w:t>
      </w:r>
    </w:p>
    <w:p w14:paraId="07EC3BB6" w14:textId="77777777" w:rsidR="002F37A0" w:rsidRDefault="002F37A0" w:rsidP="002F37A0">
      <w:r>
        <w:t xml:space="preserve">plot_decision_curve( list(fit1, fit2,fit3),  curve.names = c("N Stage", "Risk","N Stage+Risk"),  </w:t>
      </w:r>
    </w:p>
    <w:p w14:paraId="0CBB7389" w14:textId="77777777" w:rsidR="002F37A0" w:rsidRDefault="002F37A0" w:rsidP="002F37A0">
      <w:r>
        <w:t xml:space="preserve">                     col = c("red", "green","blue"),confidence.intervals = FALSE, cost.benefit.axis = FALSE, legend.position = "none")</w:t>
      </w:r>
    </w:p>
    <w:p w14:paraId="0E4C0E03" w14:textId="77777777" w:rsidR="002F37A0" w:rsidRDefault="002F37A0" w:rsidP="002F37A0">
      <w:r>
        <w:t>#DCA curves for lung and bone metastases were similar to those above</w:t>
      </w:r>
    </w:p>
    <w:p w14:paraId="16C24842" w14:textId="77777777" w:rsidR="002F37A0" w:rsidRDefault="002F37A0" w:rsidP="002F37A0">
      <w:r>
        <w:t>#ROC curves of DM</w:t>
      </w:r>
    </w:p>
    <w:p w14:paraId="365AC42C" w14:textId="77777777" w:rsidR="002F37A0" w:rsidRDefault="002F37A0" w:rsidP="002F37A0">
      <w:r>
        <w:t>library(ROCR)</w:t>
      </w:r>
    </w:p>
    <w:p w14:paraId="5324AEAA" w14:textId="77777777" w:rsidR="002F37A0" w:rsidRDefault="002F37A0" w:rsidP="002F37A0">
      <w:r>
        <w:t>fit1&lt;-glm(DM~N,data=ptc,family = binomial(link = "logit"))</w:t>
      </w:r>
    </w:p>
    <w:p w14:paraId="414D9210" w14:textId="77777777" w:rsidR="002F37A0" w:rsidRDefault="002F37A0" w:rsidP="002F37A0">
      <w:r>
        <w:t>fit2&lt;-glm(DM~Risk_stritification,data=ptc,family = binomial(link = "logit"))</w:t>
      </w:r>
    </w:p>
    <w:p w14:paraId="57E955A4" w14:textId="77777777" w:rsidR="002F37A0" w:rsidRDefault="002F37A0" w:rsidP="002F37A0">
      <w:r>
        <w:t>fit3&lt;-glm(DM~N+Risk_stritification,data=ptc,family = binomial(link = "logit"))</w:t>
      </w:r>
    </w:p>
    <w:p w14:paraId="2D8748A6" w14:textId="77777777" w:rsidR="002F37A0" w:rsidRDefault="002F37A0" w:rsidP="002F37A0">
      <w:r>
        <w:t>ptc$roc1&lt;-predict(fit1,newdata = ptc,type = "response")</w:t>
      </w:r>
    </w:p>
    <w:p w14:paraId="39FADA80" w14:textId="77777777" w:rsidR="002F37A0" w:rsidRDefault="002F37A0" w:rsidP="002F37A0">
      <w:r>
        <w:t>ptc$roc2&lt;-predict(fit2,newdata = ptc,type = "response")</w:t>
      </w:r>
    </w:p>
    <w:p w14:paraId="679D444D" w14:textId="77777777" w:rsidR="002F37A0" w:rsidRDefault="002F37A0" w:rsidP="002F37A0">
      <w:r>
        <w:t>ptc$roc3&lt;-predict(fit3,newdata = ptc,type = "response")</w:t>
      </w:r>
    </w:p>
    <w:p w14:paraId="17523C14" w14:textId="77777777" w:rsidR="002F37A0" w:rsidRDefault="002F37A0" w:rsidP="002F37A0">
      <w:r>
        <w:t>ROC1=roc(ptc$DM,ptc$roc1)</w:t>
      </w:r>
    </w:p>
    <w:p w14:paraId="48D799A4" w14:textId="77777777" w:rsidR="002F37A0" w:rsidRDefault="002F37A0" w:rsidP="002F37A0">
      <w:r>
        <w:t>ROC2=roc(ptc$DM,ptc$roc2)</w:t>
      </w:r>
    </w:p>
    <w:p w14:paraId="122E0245" w14:textId="77777777" w:rsidR="002F37A0" w:rsidRDefault="002F37A0" w:rsidP="002F37A0">
      <w:r>
        <w:t>ROC3=roc(ptc$DM,ptc$roc3)</w:t>
      </w:r>
    </w:p>
    <w:p w14:paraId="0A19D4CE" w14:textId="77777777" w:rsidR="002F37A0" w:rsidRDefault="002F37A0" w:rsidP="002F37A0">
      <w:r>
        <w:t>plot(ROC1,col="red",xlab="1-Specificity")</w:t>
      </w:r>
    </w:p>
    <w:p w14:paraId="1C059E1B" w14:textId="77777777" w:rsidR="002F37A0" w:rsidRDefault="002F37A0" w:rsidP="002F37A0">
      <w:r>
        <w:t>plot(ROC2,col="green",xlab="1-Specificity")</w:t>
      </w:r>
    </w:p>
    <w:p w14:paraId="1E8F3F49" w14:textId="77777777" w:rsidR="002F37A0" w:rsidRDefault="002F37A0" w:rsidP="002F37A0">
      <w:r>
        <w:t>plot(ROC3,col="blue",xlab="1-Specificity")</w:t>
      </w:r>
    </w:p>
    <w:p w14:paraId="1AFF117B" w14:textId="787BA650" w:rsidR="00DF389C" w:rsidRDefault="002F37A0" w:rsidP="002F37A0">
      <w:r>
        <w:t>#ROC curves for lung and bone metastases were similar to those above</w:t>
      </w:r>
    </w:p>
    <w:sectPr w:rsidR="00DF38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B61E91" w14:textId="77777777" w:rsidR="006F402A" w:rsidRDefault="006F402A" w:rsidP="002F37A0">
      <w:r>
        <w:separator/>
      </w:r>
    </w:p>
  </w:endnote>
  <w:endnote w:type="continuationSeparator" w:id="0">
    <w:p w14:paraId="5E9DEDB1" w14:textId="77777777" w:rsidR="006F402A" w:rsidRDefault="006F402A" w:rsidP="002F37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A1254" w14:textId="77777777" w:rsidR="006F402A" w:rsidRDefault="006F402A" w:rsidP="002F37A0">
      <w:r>
        <w:separator/>
      </w:r>
    </w:p>
  </w:footnote>
  <w:footnote w:type="continuationSeparator" w:id="0">
    <w:p w14:paraId="68F4D7DB" w14:textId="77777777" w:rsidR="006F402A" w:rsidRDefault="006F402A" w:rsidP="002F37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8DF"/>
    <w:rsid w:val="00114393"/>
    <w:rsid w:val="002F37A0"/>
    <w:rsid w:val="004D48DF"/>
    <w:rsid w:val="005F7D06"/>
    <w:rsid w:val="006F402A"/>
    <w:rsid w:val="00DF3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A84040"/>
  <w15:chartTrackingRefBased/>
  <w15:docId w15:val="{2F6A088C-26D6-42E1-BA02-3025CA9A5B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7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7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7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7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24</Words>
  <Characters>1850</Characters>
  <Application>Microsoft Office Word</Application>
  <DocSecurity>0</DocSecurity>
  <Lines>15</Lines>
  <Paragraphs>4</Paragraphs>
  <ScaleCrop>false</ScaleCrop>
  <Company/>
  <LinksUpToDate>false</LinksUpToDate>
  <CharactersWithSpaces>2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jerry</dc:creator>
  <cp:keywords/>
  <dc:description/>
  <cp:lastModifiedBy>tom jerry</cp:lastModifiedBy>
  <cp:revision>3</cp:revision>
  <dcterms:created xsi:type="dcterms:W3CDTF">2022-04-12T14:34:00Z</dcterms:created>
  <dcterms:modified xsi:type="dcterms:W3CDTF">2022-04-12T14:38:00Z</dcterms:modified>
</cp:coreProperties>
</file>